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3158F" w14:textId="77777777" w:rsidR="002C7639" w:rsidRPr="002C7639" w:rsidRDefault="002C7639" w:rsidP="002C7639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ind w:left="425" w:hanging="425"/>
        <w:jc w:val="both"/>
        <w:rPr>
          <w:rFonts w:asciiTheme="minorHAnsi" w:eastAsia="Palatino Linotype" w:hAnsiTheme="minorHAnsi" w:cstheme="minorHAnsi"/>
          <w:b/>
          <w:color w:val="000000"/>
          <w:sz w:val="20"/>
          <w:szCs w:val="20"/>
          <w:u w:val="single"/>
        </w:rPr>
      </w:pPr>
      <w:r w:rsidRPr="002C7639">
        <w:rPr>
          <w:rFonts w:asciiTheme="minorHAnsi" w:eastAsia="Palatino Linotype" w:hAnsiTheme="minorHAnsi" w:cstheme="minorHAnsi"/>
          <w:b/>
          <w:color w:val="000000"/>
          <w:sz w:val="20"/>
          <w:szCs w:val="20"/>
          <w:u w:val="single"/>
        </w:rPr>
        <w:t xml:space="preserve">Diet-Gut Microbiota Axis in Pregnancy: A Systematic Review of Recent Evidence </w:t>
      </w:r>
    </w:p>
    <w:p w14:paraId="3AAED29C" w14:textId="77777777" w:rsidR="002C7639" w:rsidRPr="002C7639" w:rsidRDefault="002C7639" w:rsidP="002C7639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ind w:left="425" w:hanging="425"/>
        <w:jc w:val="both"/>
        <w:rPr>
          <w:rFonts w:asciiTheme="minorHAnsi" w:eastAsia="Palatino Linotype" w:hAnsiTheme="minorHAnsi" w:cstheme="minorHAnsi"/>
          <w:b/>
          <w:color w:val="000000"/>
          <w:sz w:val="20"/>
          <w:szCs w:val="20"/>
        </w:rPr>
      </w:pPr>
    </w:p>
    <w:p w14:paraId="5FD28555" w14:textId="66DC4EC0" w:rsidR="002C7639" w:rsidRDefault="002C7639" w:rsidP="00B32D88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jc w:val="both"/>
        <w:rPr>
          <w:rFonts w:asciiTheme="minorHAnsi" w:eastAsia="Palatino Linotype" w:hAnsiTheme="minorHAnsi" w:cstheme="minorHAnsi"/>
          <w:b/>
          <w:color w:val="000000"/>
          <w:sz w:val="20"/>
          <w:szCs w:val="20"/>
        </w:rPr>
      </w:pPr>
      <w:r w:rsidRPr="002C7639">
        <w:rPr>
          <w:rFonts w:asciiTheme="minorHAnsi" w:eastAsia="Palatino Linotype" w:hAnsiTheme="minorHAnsi" w:cstheme="minorHAnsi"/>
          <w:b/>
          <w:color w:val="000000"/>
          <w:sz w:val="20"/>
          <w:szCs w:val="20"/>
        </w:rPr>
        <w:t xml:space="preserve">Thubasni </w:t>
      </w:r>
      <w:proofErr w:type="spellStart"/>
      <w:r w:rsidRPr="002C7639">
        <w:rPr>
          <w:rFonts w:asciiTheme="minorHAnsi" w:eastAsia="Palatino Linotype" w:hAnsiTheme="minorHAnsi" w:cstheme="minorHAnsi"/>
          <w:b/>
          <w:color w:val="000000"/>
          <w:sz w:val="20"/>
          <w:szCs w:val="20"/>
        </w:rPr>
        <w:t>Kunasegaran</w:t>
      </w:r>
      <w:proofErr w:type="spellEnd"/>
      <w:r w:rsidRPr="002C7639">
        <w:rPr>
          <w:rFonts w:asciiTheme="minorHAnsi" w:eastAsia="Palatino Linotype" w:hAnsiTheme="minorHAnsi" w:cstheme="minorHAnsi"/>
          <w:b/>
          <w:color w:val="000000"/>
          <w:sz w:val="20"/>
          <w:szCs w:val="20"/>
        </w:rPr>
        <w:t xml:space="preserve">, Vinod RMT </w:t>
      </w:r>
      <w:proofErr w:type="spellStart"/>
      <w:r w:rsidRPr="002C7639">
        <w:rPr>
          <w:rFonts w:asciiTheme="minorHAnsi" w:eastAsia="Palatino Linotype" w:hAnsiTheme="minorHAnsi" w:cstheme="minorHAnsi"/>
          <w:b/>
          <w:color w:val="000000"/>
          <w:sz w:val="20"/>
          <w:szCs w:val="20"/>
        </w:rPr>
        <w:t>Balasubramaniam</w:t>
      </w:r>
      <w:proofErr w:type="spellEnd"/>
      <w:r w:rsidRPr="002C7639">
        <w:rPr>
          <w:rFonts w:asciiTheme="minorHAnsi" w:eastAsia="Palatino Linotype" w:hAnsiTheme="minorHAnsi" w:cstheme="minorHAnsi"/>
          <w:b/>
          <w:color w:val="000000"/>
          <w:sz w:val="20"/>
          <w:szCs w:val="20"/>
        </w:rPr>
        <w:t xml:space="preserve">, </w:t>
      </w:r>
      <w:proofErr w:type="spellStart"/>
      <w:r w:rsidRPr="002C7639">
        <w:rPr>
          <w:rFonts w:asciiTheme="minorHAnsi" w:eastAsia="Palatino Linotype" w:hAnsiTheme="minorHAnsi" w:cstheme="minorHAnsi"/>
          <w:b/>
          <w:color w:val="000000"/>
          <w:sz w:val="20"/>
          <w:szCs w:val="20"/>
        </w:rPr>
        <w:t>Valliammai</w:t>
      </w:r>
      <w:proofErr w:type="spellEnd"/>
      <w:r w:rsidRPr="002C7639">
        <w:rPr>
          <w:rFonts w:asciiTheme="minorHAnsi" w:eastAsia="Palatino Linotype" w:hAnsiTheme="minorHAnsi" w:cstheme="minorHAnsi"/>
          <w:b/>
          <w:color w:val="000000"/>
          <w:sz w:val="20"/>
          <w:szCs w:val="20"/>
        </w:rPr>
        <w:t xml:space="preserve"> Jayanthi T </w:t>
      </w:r>
      <w:proofErr w:type="spellStart"/>
      <w:r w:rsidRPr="002C7639">
        <w:rPr>
          <w:rFonts w:asciiTheme="minorHAnsi" w:eastAsia="Palatino Linotype" w:hAnsiTheme="minorHAnsi" w:cstheme="minorHAnsi"/>
          <w:b/>
          <w:color w:val="000000"/>
          <w:sz w:val="20"/>
          <w:szCs w:val="20"/>
        </w:rPr>
        <w:t>Arasoo</w:t>
      </w:r>
      <w:proofErr w:type="spellEnd"/>
      <w:r w:rsidRPr="002C7639">
        <w:rPr>
          <w:rFonts w:asciiTheme="minorHAnsi" w:eastAsia="Palatino Linotype" w:hAnsiTheme="minorHAnsi" w:cstheme="minorHAnsi"/>
          <w:b/>
          <w:color w:val="000000"/>
          <w:sz w:val="20"/>
          <w:szCs w:val="20"/>
        </w:rPr>
        <w:t xml:space="preserve">, Uma Devi </w:t>
      </w:r>
      <w:proofErr w:type="spellStart"/>
      <w:r w:rsidRPr="002C7639">
        <w:rPr>
          <w:rFonts w:asciiTheme="minorHAnsi" w:eastAsia="Palatino Linotype" w:hAnsiTheme="minorHAnsi" w:cstheme="minorHAnsi"/>
          <w:b/>
          <w:color w:val="000000"/>
          <w:sz w:val="20"/>
          <w:szCs w:val="20"/>
        </w:rPr>
        <w:t>Palanisamy</w:t>
      </w:r>
      <w:proofErr w:type="spellEnd"/>
      <w:r w:rsidRPr="002C7639">
        <w:rPr>
          <w:rFonts w:asciiTheme="minorHAnsi" w:eastAsia="Palatino Linotype" w:hAnsiTheme="minorHAnsi" w:cstheme="minorHAnsi"/>
          <w:b/>
          <w:color w:val="000000"/>
          <w:sz w:val="20"/>
          <w:szCs w:val="20"/>
        </w:rPr>
        <w:t>,</w:t>
      </w:r>
      <w:r>
        <w:rPr>
          <w:rFonts w:asciiTheme="minorHAnsi" w:eastAsia="Palatino Linotype" w:hAnsiTheme="minorHAnsi" w:cstheme="minorHAnsi"/>
          <w:b/>
          <w:color w:val="000000"/>
          <w:sz w:val="20"/>
          <w:szCs w:val="20"/>
        </w:rPr>
        <w:t xml:space="preserve"> </w:t>
      </w:r>
      <w:r w:rsidRPr="002C7639">
        <w:rPr>
          <w:rFonts w:asciiTheme="minorHAnsi" w:eastAsia="Palatino Linotype" w:hAnsiTheme="minorHAnsi" w:cstheme="minorHAnsi"/>
          <w:b/>
          <w:color w:val="000000"/>
          <w:sz w:val="20"/>
          <w:szCs w:val="20"/>
        </w:rPr>
        <w:t>Amutha Ramadas*</w:t>
      </w:r>
    </w:p>
    <w:p w14:paraId="6179C1B8" w14:textId="77777777" w:rsidR="002C7639" w:rsidRPr="002C7639" w:rsidRDefault="002C7639" w:rsidP="002C7639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ind w:left="425" w:hanging="425"/>
        <w:jc w:val="both"/>
        <w:rPr>
          <w:rFonts w:asciiTheme="minorHAnsi" w:eastAsia="Palatino Linotype" w:hAnsiTheme="minorHAnsi" w:cstheme="minorHAnsi"/>
          <w:b/>
          <w:color w:val="000000"/>
          <w:sz w:val="20"/>
          <w:szCs w:val="20"/>
        </w:rPr>
      </w:pPr>
    </w:p>
    <w:p w14:paraId="2A5205D7" w14:textId="77777777" w:rsidR="002C7639" w:rsidRPr="002C7639" w:rsidRDefault="002C7639" w:rsidP="00B32D88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jc w:val="both"/>
        <w:rPr>
          <w:rFonts w:asciiTheme="minorHAnsi" w:eastAsia="Palatino Linotype" w:hAnsiTheme="minorHAnsi" w:cstheme="minorHAnsi"/>
          <w:b/>
          <w:color w:val="000000"/>
          <w:sz w:val="20"/>
          <w:szCs w:val="20"/>
        </w:rPr>
      </w:pPr>
      <w:r w:rsidRPr="002C7639">
        <w:rPr>
          <w:rFonts w:asciiTheme="minorHAnsi" w:eastAsia="Palatino Linotype" w:hAnsiTheme="minorHAnsi" w:cstheme="minorHAnsi"/>
          <w:b/>
          <w:color w:val="000000"/>
          <w:sz w:val="20"/>
          <w:szCs w:val="20"/>
        </w:rPr>
        <w:t>Jeffrey Cheah School of Medicine and Health Sciences, Monash University Malaysia, 47500 Bandar Sunway, Malaysia</w:t>
      </w:r>
    </w:p>
    <w:p w14:paraId="27B6DB87" w14:textId="77777777" w:rsidR="002C7639" w:rsidRPr="002C7639" w:rsidRDefault="002C7639" w:rsidP="002C7639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ind w:left="425" w:hanging="425"/>
        <w:jc w:val="both"/>
        <w:rPr>
          <w:rFonts w:asciiTheme="minorHAnsi" w:eastAsia="Palatino Linotype" w:hAnsiTheme="minorHAnsi" w:cstheme="minorHAnsi"/>
          <w:b/>
          <w:color w:val="000000"/>
          <w:sz w:val="20"/>
          <w:szCs w:val="20"/>
        </w:rPr>
      </w:pPr>
    </w:p>
    <w:p w14:paraId="2D109C64" w14:textId="77777777" w:rsidR="002C7639" w:rsidRPr="002C7639" w:rsidRDefault="002C7639" w:rsidP="002C7639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ind w:left="425" w:hanging="425"/>
        <w:jc w:val="both"/>
        <w:rPr>
          <w:rFonts w:asciiTheme="minorHAnsi" w:eastAsia="Palatino Linotype" w:hAnsiTheme="minorHAnsi" w:cstheme="minorHAnsi"/>
          <w:b/>
          <w:color w:val="000000"/>
          <w:sz w:val="20"/>
          <w:szCs w:val="20"/>
        </w:rPr>
      </w:pPr>
      <w:r w:rsidRPr="002C7639">
        <w:rPr>
          <w:rFonts w:asciiTheme="minorHAnsi" w:eastAsia="Palatino Linotype" w:hAnsiTheme="minorHAnsi" w:cstheme="minorHAnsi"/>
          <w:b/>
          <w:color w:val="000000"/>
          <w:sz w:val="20"/>
          <w:szCs w:val="20"/>
        </w:rPr>
        <w:t>*Amutha Ramadas (corresponding author)</w:t>
      </w:r>
    </w:p>
    <w:p w14:paraId="714C73B4" w14:textId="77777777" w:rsidR="002C7639" w:rsidRPr="002C7639" w:rsidRDefault="002C7639" w:rsidP="002C7639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ind w:left="425" w:hanging="425"/>
        <w:jc w:val="both"/>
        <w:rPr>
          <w:rFonts w:asciiTheme="minorHAnsi" w:eastAsia="Palatino Linotype" w:hAnsiTheme="minorHAnsi" w:cstheme="minorHAnsi"/>
          <w:b/>
          <w:color w:val="000000"/>
          <w:sz w:val="20"/>
          <w:szCs w:val="20"/>
        </w:rPr>
      </w:pPr>
      <w:r w:rsidRPr="002C7639">
        <w:rPr>
          <w:rFonts w:asciiTheme="minorHAnsi" w:eastAsia="Palatino Linotype" w:hAnsiTheme="minorHAnsi" w:cstheme="minorHAnsi"/>
          <w:b/>
          <w:color w:val="000000"/>
          <w:sz w:val="20"/>
          <w:szCs w:val="20"/>
        </w:rPr>
        <w:t>Email: amutha.ramadas@monash.edu</w:t>
      </w:r>
    </w:p>
    <w:p w14:paraId="365DEB49" w14:textId="77777777" w:rsidR="002C7639" w:rsidRDefault="002C7639" w:rsidP="001D474A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ind w:left="425" w:hanging="425"/>
        <w:jc w:val="both"/>
        <w:rPr>
          <w:rFonts w:asciiTheme="minorHAnsi" w:eastAsia="Palatino Linotype" w:hAnsiTheme="minorHAnsi" w:cstheme="minorHAnsi"/>
          <w:b/>
          <w:color w:val="000000"/>
          <w:sz w:val="20"/>
          <w:szCs w:val="20"/>
        </w:rPr>
      </w:pPr>
    </w:p>
    <w:p w14:paraId="536DDD52" w14:textId="77777777" w:rsidR="002C7639" w:rsidRDefault="002C7639" w:rsidP="001D474A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ind w:left="425" w:hanging="425"/>
        <w:jc w:val="both"/>
        <w:rPr>
          <w:rFonts w:asciiTheme="minorHAnsi" w:eastAsia="Palatino Linotype" w:hAnsiTheme="minorHAnsi" w:cstheme="minorHAnsi"/>
          <w:b/>
          <w:color w:val="000000"/>
          <w:sz w:val="20"/>
          <w:szCs w:val="20"/>
        </w:rPr>
      </w:pPr>
    </w:p>
    <w:p w14:paraId="1943D0FB" w14:textId="4C18186D" w:rsidR="001D474A" w:rsidRPr="00C33D30" w:rsidRDefault="001D474A" w:rsidP="001D474A">
      <w:pPr>
        <w:pBdr>
          <w:top w:val="nil"/>
          <w:left w:val="nil"/>
          <w:bottom w:val="nil"/>
          <w:right w:val="nil"/>
          <w:between w:val="nil"/>
        </w:pBdr>
        <w:spacing w:line="228" w:lineRule="auto"/>
        <w:ind w:left="425" w:hanging="425"/>
        <w:jc w:val="both"/>
        <w:rPr>
          <w:rFonts w:asciiTheme="minorHAnsi" w:eastAsia="Palatino Linotype" w:hAnsiTheme="minorHAnsi" w:cstheme="minorHAnsi"/>
          <w:color w:val="000000"/>
          <w:sz w:val="20"/>
          <w:szCs w:val="20"/>
        </w:rPr>
      </w:pPr>
      <w:r w:rsidRPr="00C33D30">
        <w:rPr>
          <w:rFonts w:asciiTheme="minorHAnsi" w:eastAsia="Palatino Linotype" w:hAnsiTheme="minorHAnsi" w:cstheme="minorHAnsi"/>
          <w:b/>
          <w:color w:val="000000"/>
          <w:sz w:val="20"/>
          <w:szCs w:val="20"/>
        </w:rPr>
        <w:t>Supplementary Table S3</w:t>
      </w:r>
      <w:r w:rsidRPr="00C33D30">
        <w:rPr>
          <w:rFonts w:asciiTheme="minorHAnsi" w:eastAsia="Palatino Linotype" w:hAnsiTheme="minorHAnsi" w:cstheme="minorHAnsi"/>
          <w:color w:val="000000"/>
          <w:sz w:val="20"/>
          <w:szCs w:val="20"/>
        </w:rPr>
        <w:t xml:space="preserve"> Studies that were excluded </w:t>
      </w:r>
      <w:r>
        <w:rPr>
          <w:rFonts w:asciiTheme="minorHAnsi" w:eastAsia="Palatino Linotype" w:hAnsiTheme="minorHAnsi" w:cstheme="minorHAnsi"/>
          <w:color w:val="000000"/>
          <w:sz w:val="20"/>
          <w:szCs w:val="20"/>
        </w:rPr>
        <w:t>with</w:t>
      </w:r>
      <w:r w:rsidRPr="00C33D30">
        <w:rPr>
          <w:rFonts w:asciiTheme="minorHAnsi" w:eastAsia="Palatino Linotype" w:hAnsiTheme="minorHAnsi" w:cstheme="minorHAnsi"/>
          <w:color w:val="000000"/>
          <w:sz w:val="20"/>
          <w:szCs w:val="20"/>
        </w:rPr>
        <w:t xml:space="preserve"> reasons. </w:t>
      </w:r>
    </w:p>
    <w:p w14:paraId="59B4DC9D" w14:textId="77777777" w:rsidR="001D474A" w:rsidRPr="00C33D30" w:rsidRDefault="001D474A" w:rsidP="001D474A">
      <w:pPr>
        <w:rPr>
          <w:rFonts w:asciiTheme="minorHAnsi" w:eastAsia="Palatino Linotype" w:hAnsiTheme="minorHAnsi" w:cstheme="minorHAnsi"/>
          <w:sz w:val="20"/>
          <w:szCs w:val="20"/>
        </w:rPr>
      </w:pPr>
    </w:p>
    <w:tbl>
      <w:tblPr>
        <w:tblW w:w="10183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94"/>
        <w:gridCol w:w="8116"/>
        <w:gridCol w:w="1573"/>
      </w:tblGrid>
      <w:tr w:rsidR="001D474A" w:rsidRPr="00C33D30" w14:paraId="7F1649E4" w14:textId="77777777" w:rsidTr="008633A6">
        <w:tc>
          <w:tcPr>
            <w:tcW w:w="494" w:type="dxa"/>
            <w:shd w:val="clear" w:color="auto" w:fill="BFBFBF"/>
          </w:tcPr>
          <w:p w14:paraId="0A804C0E" w14:textId="77777777" w:rsidR="001D474A" w:rsidRPr="00C33D30" w:rsidRDefault="001D474A" w:rsidP="008633A6">
            <w:pPr>
              <w:rPr>
                <w:rFonts w:asciiTheme="minorHAnsi" w:eastAsia="Palatino Linotype" w:hAnsiTheme="minorHAnsi" w:cstheme="minorHAnsi"/>
                <w:b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b/>
                <w:sz w:val="20"/>
                <w:szCs w:val="20"/>
              </w:rPr>
              <w:t>No</w:t>
            </w:r>
          </w:p>
        </w:tc>
        <w:tc>
          <w:tcPr>
            <w:tcW w:w="8116" w:type="dxa"/>
            <w:shd w:val="clear" w:color="auto" w:fill="BFBFBF"/>
          </w:tcPr>
          <w:p w14:paraId="76F26077" w14:textId="77777777" w:rsidR="001D474A" w:rsidRPr="00C33D30" w:rsidRDefault="001D474A" w:rsidP="008633A6">
            <w:pPr>
              <w:jc w:val="center"/>
              <w:rPr>
                <w:rFonts w:asciiTheme="minorHAnsi" w:eastAsia="Palatino Linotype" w:hAnsiTheme="minorHAnsi" w:cstheme="minorHAnsi"/>
                <w:b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b/>
                <w:sz w:val="20"/>
                <w:szCs w:val="20"/>
              </w:rPr>
              <w:t>Citations</w:t>
            </w:r>
          </w:p>
        </w:tc>
        <w:tc>
          <w:tcPr>
            <w:tcW w:w="1573" w:type="dxa"/>
            <w:shd w:val="clear" w:color="auto" w:fill="BFBFBF"/>
          </w:tcPr>
          <w:p w14:paraId="4B6BBBF4" w14:textId="77777777" w:rsidR="001D474A" w:rsidRPr="00C33D30" w:rsidRDefault="001D474A" w:rsidP="008633A6">
            <w:pPr>
              <w:jc w:val="center"/>
              <w:rPr>
                <w:rFonts w:asciiTheme="minorHAnsi" w:eastAsia="Palatino Linotype" w:hAnsiTheme="minorHAnsi" w:cstheme="minorHAnsi"/>
                <w:b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b/>
                <w:sz w:val="20"/>
                <w:szCs w:val="20"/>
              </w:rPr>
              <w:t>Reason for exclusion</w:t>
            </w:r>
          </w:p>
        </w:tc>
      </w:tr>
      <w:tr w:rsidR="001D474A" w:rsidRPr="00C33D30" w14:paraId="4E51B025" w14:textId="77777777" w:rsidTr="008633A6">
        <w:tc>
          <w:tcPr>
            <w:tcW w:w="494" w:type="dxa"/>
          </w:tcPr>
          <w:p w14:paraId="151DB042" w14:textId="77777777" w:rsidR="001D474A" w:rsidRPr="00C33D30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8116" w:type="dxa"/>
          </w:tcPr>
          <w:p w14:paraId="2EFF9457" w14:textId="403EFB6D" w:rsidR="001D474A" w:rsidRPr="00E85E8D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Chen</w:t>
            </w:r>
            <w:r w:rsidR="001C44B8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T</w:t>
            </w:r>
            <w:r w:rsidR="001C44B8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Zhang</w:t>
            </w:r>
            <w:r w:rsidR="001C44B8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Y</w:t>
            </w:r>
            <w:r w:rsidR="001C44B8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Zhang</w:t>
            </w:r>
            <w:r w:rsidR="001C44B8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Y</w:t>
            </w:r>
            <w:r w:rsidR="001C44B8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Shan</w:t>
            </w:r>
            <w:r w:rsidR="001C44B8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C</w:t>
            </w:r>
            <w:r w:rsidR="001C44B8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Zhang</w:t>
            </w:r>
            <w:r w:rsidR="001C44B8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Y</w:t>
            </w:r>
            <w:r w:rsidR="001C44B8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Fang</w:t>
            </w:r>
            <w:r w:rsidR="001C44B8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K</w:t>
            </w:r>
            <w:r w:rsidR="001C44B8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, et al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. Relationships between gut microbiota, plasma glucose and gestational diabetes mellitus. J Diabetes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Investig</w:t>
            </w:r>
            <w:proofErr w:type="spellEnd"/>
            <w:r w:rsidR="001C44B8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.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proofErr w:type="gram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2021</w:t>
            </w:r>
            <w:r w:rsidR="001C44B8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;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12</w:t>
            </w:r>
            <w:r w:rsidR="001C44B8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: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641</w:t>
            </w:r>
            <w:proofErr w:type="gramEnd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-50</w:t>
            </w:r>
            <w:r w:rsidR="001C44B8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. https://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doi:10.1111/jdi.13373.</w:t>
            </w:r>
          </w:p>
        </w:tc>
        <w:tc>
          <w:tcPr>
            <w:tcW w:w="1573" w:type="dxa"/>
          </w:tcPr>
          <w:p w14:paraId="1DEAA892" w14:textId="77777777" w:rsidR="001D474A" w:rsidRPr="00C33D30" w:rsidRDefault="001D474A" w:rsidP="008633A6">
            <w:pPr>
              <w:jc w:val="center"/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Lack of dietary analysis</w:t>
            </w:r>
          </w:p>
        </w:tc>
      </w:tr>
      <w:tr w:rsidR="001D474A" w:rsidRPr="00C33D30" w14:paraId="620A9D23" w14:textId="77777777" w:rsidTr="008633A6">
        <w:tc>
          <w:tcPr>
            <w:tcW w:w="494" w:type="dxa"/>
          </w:tcPr>
          <w:p w14:paraId="2EDF63BE" w14:textId="77777777" w:rsidR="001D474A" w:rsidRPr="00C33D30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8116" w:type="dxa"/>
          </w:tcPr>
          <w:p w14:paraId="4B0243DE" w14:textId="7FFBF51A" w:rsidR="001D474A" w:rsidRPr="00E85E8D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proofErr w:type="spell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Crusell</w:t>
            </w:r>
            <w:proofErr w:type="spellEnd"/>
            <w:r w:rsidR="001C44B8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MKW</w:t>
            </w:r>
            <w:r w:rsidR="001C44B8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Hansen</w:t>
            </w:r>
            <w:r w:rsidR="001C44B8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TH</w:t>
            </w:r>
            <w:r w:rsidR="001C44B8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Nielsen</w:t>
            </w:r>
            <w:r w:rsidR="001C44B8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T</w:t>
            </w:r>
            <w:r w:rsidR="001C44B8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Allin</w:t>
            </w:r>
            <w:proofErr w:type="spellEnd"/>
            <w:r w:rsidR="001C44B8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KH</w:t>
            </w:r>
            <w:r w:rsidR="001C44B8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Ruhlemann</w:t>
            </w:r>
            <w:proofErr w:type="spellEnd"/>
            <w:r w:rsidR="001C44B8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MC</w:t>
            </w:r>
            <w:r w:rsidR="001C44B8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Damm</w:t>
            </w:r>
            <w:proofErr w:type="spellEnd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, P</w:t>
            </w:r>
            <w:r w:rsidR="001C44B8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,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et al. Gestational diabetes is associated with change in the gut microbiota composition in third trimester of pregnancy and postpartum. Microbiome</w:t>
            </w:r>
            <w:r w:rsidR="001C44B8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.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proofErr w:type="gram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2018</w:t>
            </w:r>
            <w:r w:rsidR="009051F0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;15:89</w:t>
            </w:r>
            <w:proofErr w:type="gramEnd"/>
            <w:r w:rsidR="009051F0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.</w:t>
            </w:r>
            <w:r w:rsidR="001C44B8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https://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doi:10.1186/s40168-018-0472-x.</w:t>
            </w:r>
          </w:p>
        </w:tc>
        <w:tc>
          <w:tcPr>
            <w:tcW w:w="1573" w:type="dxa"/>
          </w:tcPr>
          <w:p w14:paraId="30F27F4E" w14:textId="77777777" w:rsidR="001D474A" w:rsidRPr="00C33D30" w:rsidRDefault="001D474A" w:rsidP="008633A6">
            <w:pPr>
              <w:jc w:val="center"/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Lack of dietary analysis</w:t>
            </w:r>
          </w:p>
        </w:tc>
      </w:tr>
      <w:tr w:rsidR="001D474A" w:rsidRPr="00C33D30" w14:paraId="6064C278" w14:textId="77777777" w:rsidTr="008633A6">
        <w:tc>
          <w:tcPr>
            <w:tcW w:w="494" w:type="dxa"/>
          </w:tcPr>
          <w:p w14:paraId="4C3B44B2" w14:textId="77777777" w:rsidR="001D474A" w:rsidRPr="00C33D30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8116" w:type="dxa"/>
          </w:tcPr>
          <w:p w14:paraId="18C7399B" w14:textId="725A482E" w:rsidR="001D474A" w:rsidRPr="00E85E8D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Cui</w:t>
            </w:r>
            <w:r w:rsidR="00DA0E1B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M</w:t>
            </w:r>
            <w:r w:rsidR="00DA0E1B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Qi</w:t>
            </w:r>
            <w:r w:rsidR="00DA0E1B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C</w:t>
            </w:r>
            <w:r w:rsidR="00DA0E1B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Yang</w:t>
            </w:r>
            <w:r w:rsidR="00DA0E1B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L</w:t>
            </w:r>
            <w:r w:rsidR="00DA0E1B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Zhang</w:t>
            </w:r>
            <w:r w:rsidR="00DA0E1B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M</w:t>
            </w:r>
            <w:r w:rsidR="00DA0E1B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Wang</w:t>
            </w:r>
            <w:r w:rsidR="00DA0E1B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H</w:t>
            </w:r>
            <w:r w:rsidR="00DA0E1B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She</w:t>
            </w:r>
            <w:r w:rsidR="00DA0E1B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G</w:t>
            </w:r>
            <w:r w:rsidR="00DA0E1B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et al.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A pregnancy complication-dependent change in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SIgA</w:t>
            </w:r>
            <w:proofErr w:type="spellEnd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-targeted microbiota during third trimester. Food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Funct</w:t>
            </w:r>
            <w:proofErr w:type="spellEnd"/>
            <w:r w:rsidR="00DA0E1B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.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proofErr w:type="gram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2020</w:t>
            </w:r>
            <w:r w:rsidR="00DA0E1B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;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11</w:t>
            </w:r>
            <w:r w:rsidR="00DA0E1B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: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1513</w:t>
            </w:r>
            <w:proofErr w:type="gramEnd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-24</w:t>
            </w:r>
            <w:r w:rsidR="00DA0E1B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.https://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doi:10.1039/c9fo02919b.</w:t>
            </w:r>
          </w:p>
        </w:tc>
        <w:tc>
          <w:tcPr>
            <w:tcW w:w="1573" w:type="dxa"/>
          </w:tcPr>
          <w:p w14:paraId="2DF9BA17" w14:textId="77777777" w:rsidR="001D474A" w:rsidRPr="00C33D30" w:rsidRDefault="001D474A" w:rsidP="008633A6">
            <w:pPr>
              <w:jc w:val="center"/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Lack of dietary analysis</w:t>
            </w:r>
          </w:p>
        </w:tc>
      </w:tr>
      <w:tr w:rsidR="001D474A" w:rsidRPr="00C33D30" w14:paraId="62DC8CFD" w14:textId="77777777" w:rsidTr="008633A6">
        <w:tc>
          <w:tcPr>
            <w:tcW w:w="494" w:type="dxa"/>
          </w:tcPr>
          <w:p w14:paraId="148565B0" w14:textId="77777777" w:rsidR="001D474A" w:rsidRPr="00C33D30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8116" w:type="dxa"/>
          </w:tcPr>
          <w:p w14:paraId="5C9AE096" w14:textId="3294400B" w:rsidR="001D474A" w:rsidRPr="00E85E8D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Gao</w:t>
            </w:r>
            <w:r w:rsidR="00F91A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BB</w:t>
            </w:r>
            <w:r w:rsidR="00F91A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Zhong</w:t>
            </w:r>
            <w:r w:rsidR="00F91A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MD</w:t>
            </w:r>
            <w:r w:rsidR="00F91A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Shen</w:t>
            </w:r>
            <w:r w:rsidR="00F91A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Q</w:t>
            </w:r>
            <w:r w:rsidR="00F91A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Wu</w:t>
            </w:r>
            <w:r w:rsidR="00F91A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Y</w:t>
            </w:r>
            <w:r w:rsidR="00F91A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Cao</w:t>
            </w:r>
            <w:r w:rsidR="00F91A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MD</w:t>
            </w:r>
            <w:r w:rsidR="00F91A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Ju</w:t>
            </w:r>
            <w:r w:rsidR="00F91A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SW</w:t>
            </w:r>
            <w:r w:rsidR="00F91A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et al.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Gut microbiota in early pregnancy among women with </w:t>
            </w:r>
            <w:r w:rsidR="00F91A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h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yperglycaemia vs. </w:t>
            </w:r>
            <w:r w:rsidR="00F91A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n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ormal blood glucose. BMC Pregnancy Childbirth</w:t>
            </w:r>
            <w:r w:rsidR="00F91A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.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proofErr w:type="gram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2020</w:t>
            </w:r>
            <w:r w:rsidR="00B13243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;20:284</w:t>
            </w:r>
            <w:proofErr w:type="gramEnd"/>
            <w:r w:rsidR="00B13243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.</w:t>
            </w:r>
            <w:r w:rsidR="00F91A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https://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doi:10.1186/s12884-020-02961-5.</w:t>
            </w:r>
          </w:p>
        </w:tc>
        <w:tc>
          <w:tcPr>
            <w:tcW w:w="1573" w:type="dxa"/>
          </w:tcPr>
          <w:p w14:paraId="3CA6B78E" w14:textId="77777777" w:rsidR="001D474A" w:rsidRPr="00C33D30" w:rsidRDefault="001D474A" w:rsidP="008633A6">
            <w:pPr>
              <w:jc w:val="center"/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Lack of dietary analysis</w:t>
            </w:r>
          </w:p>
        </w:tc>
      </w:tr>
      <w:tr w:rsidR="001D474A" w:rsidRPr="00C33D30" w14:paraId="401290D3" w14:textId="77777777" w:rsidTr="008633A6">
        <w:tc>
          <w:tcPr>
            <w:tcW w:w="494" w:type="dxa"/>
          </w:tcPr>
          <w:p w14:paraId="4219ADE9" w14:textId="77777777" w:rsidR="001D474A" w:rsidRPr="00C33D30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8116" w:type="dxa"/>
          </w:tcPr>
          <w:p w14:paraId="6E31A1FA" w14:textId="3950A68B" w:rsidR="001D474A" w:rsidRPr="00E85E8D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Gomez-Arango</w:t>
            </w:r>
            <w:r w:rsidR="00F91A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LF</w:t>
            </w:r>
            <w:r w:rsidR="00F91A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Barrett</w:t>
            </w:r>
            <w:r w:rsidR="00F91A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HL</w:t>
            </w:r>
            <w:r w:rsidR="00F91A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McIntyre</w:t>
            </w:r>
            <w:r w:rsidR="00F91A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HD</w:t>
            </w:r>
            <w:r w:rsidR="00F91A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Callaway</w:t>
            </w:r>
            <w:r w:rsidR="00F91A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LK</w:t>
            </w:r>
            <w:r w:rsidR="00F91A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Morrison</w:t>
            </w:r>
            <w:r w:rsidR="00F91A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M</w:t>
            </w:r>
            <w:r w:rsidR="00F91A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Dekker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Nitert</w:t>
            </w:r>
            <w:proofErr w:type="spellEnd"/>
            <w:r w:rsidR="00F91A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M. Connections between the gut microbiome and metabolic hormones in early pregnancy in overweight and obese women. Diabetes</w:t>
            </w:r>
            <w:r w:rsidR="00F91A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.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proofErr w:type="gram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2016</w:t>
            </w:r>
            <w:r w:rsidR="00F91A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;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65</w:t>
            </w:r>
            <w:r w:rsidR="00F91A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: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2214</w:t>
            </w:r>
            <w:proofErr w:type="gramEnd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-23</w:t>
            </w:r>
            <w:r w:rsidR="00F91A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. https://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doi:10.2337/db16-0278.</w:t>
            </w:r>
          </w:p>
        </w:tc>
        <w:tc>
          <w:tcPr>
            <w:tcW w:w="1573" w:type="dxa"/>
          </w:tcPr>
          <w:p w14:paraId="011FE7F7" w14:textId="77777777" w:rsidR="001D474A" w:rsidRPr="00C33D30" w:rsidRDefault="001D474A" w:rsidP="008633A6">
            <w:pPr>
              <w:jc w:val="center"/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Lack of dietary analysis</w:t>
            </w:r>
          </w:p>
        </w:tc>
      </w:tr>
      <w:tr w:rsidR="001D474A" w:rsidRPr="00C33D30" w14:paraId="2E402AA2" w14:textId="77777777" w:rsidTr="008633A6">
        <w:tc>
          <w:tcPr>
            <w:tcW w:w="494" w:type="dxa"/>
          </w:tcPr>
          <w:p w14:paraId="234ABAEF" w14:textId="77777777" w:rsidR="001D474A" w:rsidRPr="00C33D30" w:rsidRDefault="001D474A" w:rsidP="008633A6">
            <w:pPr>
              <w:jc w:val="both"/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8116" w:type="dxa"/>
          </w:tcPr>
          <w:p w14:paraId="04F21E52" w14:textId="5835E181" w:rsidR="001D474A" w:rsidRPr="00E85E8D" w:rsidRDefault="001D474A" w:rsidP="008633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</w:pP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Hou</w:t>
            </w:r>
            <w:r w:rsidR="006F5DD7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M</w:t>
            </w:r>
            <w:r w:rsidR="006F5DD7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&amp;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Li</w:t>
            </w:r>
            <w:r w:rsidR="006F5DD7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F. Changes of intestinal flora, cellular immune </w:t>
            </w:r>
            <w:proofErr w:type="gramStart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function</w:t>
            </w:r>
            <w:proofErr w:type="gramEnd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and inflammatory factors in Chinese advanced maternal age with gestational diabetes mellitus. Acta Medica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Mediterranea</w:t>
            </w:r>
            <w:proofErr w:type="spellEnd"/>
            <w:r w:rsidR="006F5DD7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.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2020</w:t>
            </w:r>
            <w:r w:rsidR="006F5DD7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;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36</w:t>
            </w:r>
            <w:r w:rsidR="006F5DD7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: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1137</w:t>
            </w:r>
            <w:proofErr w:type="gramEnd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-42</w:t>
            </w:r>
            <w:r w:rsidR="006F5DD7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1573" w:type="dxa"/>
          </w:tcPr>
          <w:p w14:paraId="5781EBCE" w14:textId="77777777" w:rsidR="001D474A" w:rsidRPr="00C33D30" w:rsidRDefault="001D474A" w:rsidP="008633A6">
            <w:pPr>
              <w:jc w:val="center"/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Lack of dietary analysis</w:t>
            </w:r>
          </w:p>
        </w:tc>
      </w:tr>
      <w:tr w:rsidR="001D474A" w:rsidRPr="00C33D30" w14:paraId="3D48D61C" w14:textId="77777777" w:rsidTr="008633A6">
        <w:tc>
          <w:tcPr>
            <w:tcW w:w="494" w:type="dxa"/>
          </w:tcPr>
          <w:p w14:paraId="6EB058CC" w14:textId="77777777" w:rsidR="001D474A" w:rsidRPr="00C33D30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8116" w:type="dxa"/>
          </w:tcPr>
          <w:p w14:paraId="7E4B830A" w14:textId="256D662F" w:rsidR="001D474A" w:rsidRPr="00E85E8D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proofErr w:type="spell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Kuang</w:t>
            </w:r>
            <w:proofErr w:type="spellEnd"/>
            <w:r w:rsidR="006F5DD7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YS</w:t>
            </w:r>
            <w:r w:rsidR="006F5DD7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Lu</w:t>
            </w:r>
            <w:r w:rsidR="006F5DD7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JH</w:t>
            </w:r>
            <w:r w:rsidR="006F5DD7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Li</w:t>
            </w:r>
            <w:r w:rsidR="006F5DD7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SH</w:t>
            </w:r>
            <w:r w:rsidR="006F5DD7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Li</w:t>
            </w:r>
            <w:r w:rsidR="006F5DD7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JH</w:t>
            </w:r>
            <w:r w:rsidR="006F5DD7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Yuan</w:t>
            </w:r>
            <w:r w:rsidR="006F5DD7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MY</w:t>
            </w:r>
            <w:r w:rsidR="006F5DD7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He</w:t>
            </w:r>
            <w:r w:rsidR="006F5DD7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JR</w:t>
            </w:r>
            <w:r w:rsidR="006F5DD7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et al.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Connections between the human gut microbiome and gestational diabetes mellitus.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Gigascience</w:t>
            </w:r>
            <w:proofErr w:type="spellEnd"/>
            <w:r w:rsidR="006F5DD7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.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proofErr w:type="gram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2017</w:t>
            </w:r>
            <w:r w:rsidR="006F5DD7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;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6</w:t>
            </w:r>
            <w:r w:rsidR="006F5DD7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: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1</w:t>
            </w:r>
            <w:proofErr w:type="gramEnd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-12</w:t>
            </w:r>
            <w:r w:rsidR="006F5DD7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. https://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doi:10.1093/gigascience/gix058.</w:t>
            </w:r>
          </w:p>
        </w:tc>
        <w:tc>
          <w:tcPr>
            <w:tcW w:w="1573" w:type="dxa"/>
          </w:tcPr>
          <w:p w14:paraId="31EF1D6E" w14:textId="77777777" w:rsidR="001D474A" w:rsidRPr="00C33D30" w:rsidRDefault="001D474A" w:rsidP="008633A6">
            <w:pPr>
              <w:jc w:val="center"/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Lack of dietary analysis</w:t>
            </w:r>
          </w:p>
        </w:tc>
      </w:tr>
      <w:tr w:rsidR="001D474A" w:rsidRPr="00C33D30" w14:paraId="71B51841" w14:textId="77777777" w:rsidTr="008633A6">
        <w:tc>
          <w:tcPr>
            <w:tcW w:w="494" w:type="dxa"/>
          </w:tcPr>
          <w:p w14:paraId="2E4ABF26" w14:textId="77777777" w:rsidR="001D474A" w:rsidRPr="00C33D30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8116" w:type="dxa"/>
          </w:tcPr>
          <w:p w14:paraId="0493D985" w14:textId="6EE3FDA4" w:rsidR="001D474A" w:rsidRPr="00E85E8D" w:rsidRDefault="001D474A" w:rsidP="008633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</w:pP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Li</w:t>
            </w:r>
            <w:r w:rsidR="004A3BE3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GX</w:t>
            </w:r>
            <w:r w:rsidR="004A3BE3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Yin</w:t>
            </w:r>
            <w:r w:rsidR="004A3BE3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P</w:t>
            </w:r>
            <w:r w:rsidR="004A3BE3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Chu</w:t>
            </w:r>
            <w:r w:rsidR="004A3BE3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SH</w:t>
            </w:r>
            <w:r w:rsidR="004A3BE3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Gao</w:t>
            </w:r>
            <w:r w:rsidR="004A3BE3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WL</w:t>
            </w:r>
            <w:r w:rsidR="004A3BE3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Cui</w:t>
            </w:r>
            <w:r w:rsidR="004A3BE3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SH</w:t>
            </w:r>
            <w:r w:rsidR="004A3BE3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Guo</w:t>
            </w:r>
            <w:r w:rsidR="004A3BE3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SH</w:t>
            </w:r>
            <w:r w:rsidR="004A3BE3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et al.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Correlation analysis between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gdm</w:t>
            </w:r>
            <w:proofErr w:type="spellEnd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and gut microbial composition in late pregnancy. J Diabetes Res</w:t>
            </w:r>
            <w:r w:rsidR="004A3BE3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.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2021</w:t>
            </w:r>
            <w:r w:rsidR="004A3BE3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. </w:t>
            </w:r>
            <w:r w:rsidR="00DF5143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8892849.</w:t>
            </w:r>
            <w:r w:rsidR="004A3BE3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https://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doi:10.1155/2021/8892849.</w:t>
            </w:r>
          </w:p>
        </w:tc>
        <w:tc>
          <w:tcPr>
            <w:tcW w:w="1573" w:type="dxa"/>
          </w:tcPr>
          <w:p w14:paraId="370C6616" w14:textId="77777777" w:rsidR="001D474A" w:rsidRPr="00C33D30" w:rsidRDefault="001D474A" w:rsidP="008633A6">
            <w:pPr>
              <w:jc w:val="center"/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Lack of dietary analysis</w:t>
            </w:r>
          </w:p>
        </w:tc>
      </w:tr>
      <w:tr w:rsidR="001D474A" w:rsidRPr="00C33D30" w14:paraId="0F958E96" w14:textId="77777777" w:rsidTr="008633A6">
        <w:tc>
          <w:tcPr>
            <w:tcW w:w="494" w:type="dxa"/>
          </w:tcPr>
          <w:p w14:paraId="4B7073A4" w14:textId="77777777" w:rsidR="001D474A" w:rsidRPr="00C33D30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8116" w:type="dxa"/>
          </w:tcPr>
          <w:p w14:paraId="34114880" w14:textId="3B86628E" w:rsidR="001D474A" w:rsidRPr="00E85E8D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Ma S</w:t>
            </w:r>
            <w:r w:rsidR="0034215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You</w:t>
            </w:r>
            <w:r w:rsidR="0034215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Y</w:t>
            </w:r>
            <w:r w:rsidR="0034215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Huang</w:t>
            </w:r>
            <w:r w:rsidR="0034215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L</w:t>
            </w:r>
            <w:r w:rsidR="0034215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Long</w:t>
            </w:r>
            <w:r w:rsidR="0034215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S</w:t>
            </w:r>
            <w:r w:rsidR="0034215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Zhang</w:t>
            </w:r>
            <w:r w:rsidR="0034215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J</w:t>
            </w:r>
            <w:r w:rsidR="0034215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Guo</w:t>
            </w:r>
            <w:r w:rsidR="0034215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C</w:t>
            </w:r>
            <w:r w:rsidR="00601A40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,</w:t>
            </w:r>
            <w:r w:rsidR="0034215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et al.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Alterations in gut microbiota of gestational diabetes patients during the first trimester of pregnancy. Front Cell Infect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Microbiol</w:t>
            </w:r>
            <w:proofErr w:type="spellEnd"/>
            <w:r w:rsidR="0034215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.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2020</w:t>
            </w:r>
            <w:r w:rsidR="0034215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. https://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doi:10.3389/fcimb.2020.00058.</w:t>
            </w:r>
          </w:p>
        </w:tc>
        <w:tc>
          <w:tcPr>
            <w:tcW w:w="1573" w:type="dxa"/>
          </w:tcPr>
          <w:p w14:paraId="16171BE3" w14:textId="77777777" w:rsidR="001D474A" w:rsidRPr="00C33D30" w:rsidRDefault="001D474A" w:rsidP="008633A6">
            <w:pPr>
              <w:jc w:val="center"/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Lack of dietary analysis</w:t>
            </w:r>
          </w:p>
        </w:tc>
      </w:tr>
      <w:tr w:rsidR="001D474A" w:rsidRPr="00C33D30" w14:paraId="156B1FF6" w14:textId="77777777" w:rsidTr="008633A6">
        <w:tc>
          <w:tcPr>
            <w:tcW w:w="494" w:type="dxa"/>
          </w:tcPr>
          <w:p w14:paraId="778BD007" w14:textId="77777777" w:rsidR="001D474A" w:rsidRPr="00C33D30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8116" w:type="dxa"/>
          </w:tcPr>
          <w:p w14:paraId="49B89DF2" w14:textId="3865A7C9" w:rsidR="001D474A" w:rsidRPr="00E85E8D" w:rsidRDefault="001D474A" w:rsidP="008633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Mokkala</w:t>
            </w:r>
            <w:proofErr w:type="spellEnd"/>
            <w:r w:rsidR="00601A40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K</w:t>
            </w:r>
            <w:r w:rsidR="00601A40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Pellonpera</w:t>
            </w:r>
            <w:proofErr w:type="spellEnd"/>
            <w:r w:rsidR="00601A40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O</w:t>
            </w:r>
            <w:r w:rsidR="00601A40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Roytio</w:t>
            </w:r>
            <w:proofErr w:type="spellEnd"/>
            <w:r w:rsidR="00601A40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H</w:t>
            </w:r>
            <w:r w:rsidR="00601A40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Pussinen</w:t>
            </w:r>
            <w:proofErr w:type="spellEnd"/>
            <w:r w:rsidR="00601A40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P</w:t>
            </w:r>
            <w:r w:rsidR="00601A40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Ronnemaa</w:t>
            </w:r>
            <w:proofErr w:type="spellEnd"/>
            <w:r w:rsidR="00601A40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T</w:t>
            </w:r>
            <w:r w:rsidR="00601A40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Laitinen</w:t>
            </w:r>
            <w:proofErr w:type="spellEnd"/>
            <w:r w:rsidR="00601A40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K. Increased intestinal permeability, measured by serum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zonulin</w:t>
            </w:r>
            <w:proofErr w:type="spellEnd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, is associated with metabolic risk markers in overweight pregnant women. Metabolism</w:t>
            </w:r>
            <w:r w:rsidR="00601A40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. </w:t>
            </w:r>
            <w:proofErr w:type="gramStart"/>
            <w:r w:rsidR="00601A40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2016;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69</w:t>
            </w:r>
            <w:r w:rsidR="00601A40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: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43</w:t>
            </w:r>
            <w:proofErr w:type="gramEnd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-50</w:t>
            </w:r>
            <w:r w:rsidR="00601A40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.</w:t>
            </w:r>
            <w:r w:rsidR="00AB2637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601A40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https://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doi:10.1016/j.metabol.2016.12.015.</w:t>
            </w:r>
          </w:p>
        </w:tc>
        <w:tc>
          <w:tcPr>
            <w:tcW w:w="1573" w:type="dxa"/>
          </w:tcPr>
          <w:p w14:paraId="4A901B10" w14:textId="77777777" w:rsidR="001D474A" w:rsidRPr="00C33D30" w:rsidRDefault="001D474A" w:rsidP="008633A6">
            <w:pPr>
              <w:jc w:val="center"/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Lack of dietary analysis</w:t>
            </w:r>
          </w:p>
        </w:tc>
      </w:tr>
      <w:tr w:rsidR="001D474A" w:rsidRPr="00C33D30" w14:paraId="7B22CC46" w14:textId="77777777" w:rsidTr="008633A6">
        <w:tc>
          <w:tcPr>
            <w:tcW w:w="494" w:type="dxa"/>
          </w:tcPr>
          <w:p w14:paraId="49B5F077" w14:textId="77777777" w:rsidR="001D474A" w:rsidRPr="00C33D30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8116" w:type="dxa"/>
          </w:tcPr>
          <w:p w14:paraId="63D6E5BC" w14:textId="66DACE0D" w:rsidR="001D474A" w:rsidRPr="00E85E8D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Mullins</w:t>
            </w:r>
            <w:r w:rsidR="00601A40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TP</w:t>
            </w:r>
            <w:r w:rsidR="00601A40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Tomsett</w:t>
            </w:r>
            <w:proofErr w:type="spellEnd"/>
            <w:r w:rsidR="00601A40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KI</w:t>
            </w:r>
            <w:r w:rsidR="00601A40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Gallo</w:t>
            </w:r>
            <w:r w:rsidR="00601A40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LA</w:t>
            </w:r>
            <w:r w:rsidR="00601A40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Callaway</w:t>
            </w:r>
            <w:r w:rsidR="00601A40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LK</w:t>
            </w:r>
            <w:r w:rsidR="00601A40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McIntyre</w:t>
            </w:r>
            <w:r w:rsidR="00601A40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HD</w:t>
            </w:r>
            <w:r w:rsidR="00601A40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Nitert</w:t>
            </w:r>
            <w:proofErr w:type="spellEnd"/>
            <w:r w:rsidR="00601A40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MD</w:t>
            </w:r>
            <w:r w:rsidR="00601A40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et al.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Maternal gut microbiota displays minor changes in overweight and obese women with GDM.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Nutr</w:t>
            </w:r>
            <w:proofErr w:type="spellEnd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Metab</w:t>
            </w:r>
            <w:proofErr w:type="spellEnd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Cardiovasc Dis</w:t>
            </w:r>
            <w:r w:rsidR="00601A40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.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proofErr w:type="gram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2021</w:t>
            </w:r>
            <w:r w:rsidR="00601A40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;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31</w:t>
            </w:r>
            <w:r w:rsidR="00601A40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: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2131</w:t>
            </w:r>
            <w:proofErr w:type="gramEnd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-39</w:t>
            </w:r>
            <w:r w:rsidR="00601A40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. https://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doi:10.1016/j.numecd.2021.03.029</w:t>
            </w:r>
          </w:p>
        </w:tc>
        <w:tc>
          <w:tcPr>
            <w:tcW w:w="1573" w:type="dxa"/>
          </w:tcPr>
          <w:p w14:paraId="46385BB3" w14:textId="77777777" w:rsidR="001D474A" w:rsidRPr="00C33D30" w:rsidRDefault="001D474A" w:rsidP="008633A6">
            <w:pPr>
              <w:jc w:val="center"/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Lack of dietary analysis</w:t>
            </w:r>
          </w:p>
        </w:tc>
      </w:tr>
      <w:tr w:rsidR="001D474A" w:rsidRPr="00C33D30" w14:paraId="75E4B42D" w14:textId="77777777" w:rsidTr="008633A6">
        <w:tc>
          <w:tcPr>
            <w:tcW w:w="494" w:type="dxa"/>
          </w:tcPr>
          <w:p w14:paraId="01038901" w14:textId="77777777" w:rsidR="001D474A" w:rsidRPr="00C33D30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8116" w:type="dxa"/>
          </w:tcPr>
          <w:p w14:paraId="7FAB8A4E" w14:textId="40EDCA60" w:rsidR="001D474A" w:rsidRPr="00E85E8D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Abdullah</w:t>
            </w:r>
            <w:r w:rsidR="00A717DF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B</w:t>
            </w:r>
            <w:r w:rsidR="00A717DF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Daud</w:t>
            </w:r>
            <w:r w:rsidR="00A717DF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S</w:t>
            </w:r>
            <w:r w:rsidR="00A717DF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Aazmi</w:t>
            </w:r>
            <w:proofErr w:type="spellEnd"/>
            <w:r w:rsidR="00A717DF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MS</w:t>
            </w:r>
            <w:r w:rsidR="00A717DF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Idorus</w:t>
            </w:r>
            <w:proofErr w:type="spellEnd"/>
            <w:r w:rsidR="00A717DF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MY</w:t>
            </w:r>
            <w:r w:rsidR="00A717DF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Mahamooth</w:t>
            </w:r>
            <w:proofErr w:type="spellEnd"/>
            <w:r w:rsidR="00A717DF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MIJ. Gut microbiota in pregnant Malaysian women: a comparison between trimesters, body mass index and gestational diabetes status. BMC pregnancy and childbirth</w:t>
            </w:r>
            <w:r w:rsidR="00A717DF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.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proofErr w:type="gram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2022</w:t>
            </w:r>
            <w:r w:rsidR="00B95D41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;21:152</w:t>
            </w:r>
            <w:proofErr w:type="gramEnd"/>
            <w:r w:rsidR="00B95D41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. </w:t>
            </w:r>
            <w:r w:rsidR="00A717DF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https://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doi:10.1186/s12884-022-04472-x.</w:t>
            </w:r>
          </w:p>
        </w:tc>
        <w:tc>
          <w:tcPr>
            <w:tcW w:w="1573" w:type="dxa"/>
          </w:tcPr>
          <w:p w14:paraId="72E5D336" w14:textId="77777777" w:rsidR="001D474A" w:rsidRPr="00C33D30" w:rsidRDefault="001D474A" w:rsidP="008633A6">
            <w:pPr>
              <w:jc w:val="center"/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Lack of dietary analysis</w:t>
            </w:r>
          </w:p>
        </w:tc>
      </w:tr>
      <w:tr w:rsidR="001D474A" w:rsidRPr="00C33D30" w14:paraId="2075D9D7" w14:textId="77777777" w:rsidTr="008633A6">
        <w:tc>
          <w:tcPr>
            <w:tcW w:w="494" w:type="dxa"/>
          </w:tcPr>
          <w:p w14:paraId="61E12266" w14:textId="77777777" w:rsidR="001D474A" w:rsidRPr="00C33D30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lastRenderedPageBreak/>
              <w:t>13</w:t>
            </w:r>
          </w:p>
        </w:tc>
        <w:tc>
          <w:tcPr>
            <w:tcW w:w="8116" w:type="dxa"/>
          </w:tcPr>
          <w:p w14:paraId="14F18D3B" w14:textId="49F915D2" w:rsidR="001D474A" w:rsidRPr="00E85E8D" w:rsidRDefault="001D474A" w:rsidP="008633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Sililas</w:t>
            </w:r>
            <w:proofErr w:type="spellEnd"/>
            <w:r w:rsidR="00A717DF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P</w:t>
            </w:r>
            <w:r w:rsidR="00A717DF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Huang</w:t>
            </w:r>
            <w:r w:rsidR="00A717DF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L</w:t>
            </w:r>
            <w:r w:rsidR="00A717DF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Thonusin</w:t>
            </w:r>
            <w:proofErr w:type="spellEnd"/>
            <w:r w:rsidR="00A717DF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C</w:t>
            </w:r>
            <w:r w:rsidR="00A717DF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Luewan</w:t>
            </w:r>
            <w:proofErr w:type="spellEnd"/>
            <w:r w:rsidR="00A717DF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S</w:t>
            </w:r>
            <w:r w:rsidR="00A717DF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Chattipakorn</w:t>
            </w:r>
            <w:proofErr w:type="spellEnd"/>
            <w:r w:rsidR="00A717DF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N</w:t>
            </w:r>
            <w:r w:rsidR="00A717DF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Chattipakorn</w:t>
            </w:r>
            <w:proofErr w:type="spellEnd"/>
            <w:r w:rsidR="00A717DF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S</w:t>
            </w:r>
            <w:r w:rsidR="00A717DF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et al.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Association between gut microbiota and development of gestational diabetes mellitus. Microorganisms</w:t>
            </w:r>
            <w:r w:rsidR="00A717DF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.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2021</w:t>
            </w:r>
            <w:r w:rsidR="00B02F09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;8:16</w:t>
            </w:r>
            <w:r w:rsidR="009D6969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86</w:t>
            </w:r>
            <w:proofErr w:type="gramEnd"/>
            <w:r w:rsidR="009D6969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. </w:t>
            </w:r>
            <w:r w:rsidR="00A717DF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https://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doi:10.3390/microorganisms9081686.</w:t>
            </w:r>
          </w:p>
        </w:tc>
        <w:tc>
          <w:tcPr>
            <w:tcW w:w="1573" w:type="dxa"/>
          </w:tcPr>
          <w:p w14:paraId="11C3D2AC" w14:textId="77777777" w:rsidR="001D474A" w:rsidRPr="00C33D30" w:rsidRDefault="001D474A" w:rsidP="008633A6">
            <w:pPr>
              <w:jc w:val="center"/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Lack of dietary analysis</w:t>
            </w:r>
          </w:p>
        </w:tc>
      </w:tr>
      <w:tr w:rsidR="001D474A" w:rsidRPr="00C33D30" w14:paraId="1B86EC48" w14:textId="77777777" w:rsidTr="008633A6">
        <w:tc>
          <w:tcPr>
            <w:tcW w:w="494" w:type="dxa"/>
          </w:tcPr>
          <w:p w14:paraId="6432E046" w14:textId="77777777" w:rsidR="001D474A" w:rsidRPr="00C33D30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8116" w:type="dxa"/>
          </w:tcPr>
          <w:p w14:paraId="0ED2CF19" w14:textId="68706C4F" w:rsidR="001D474A" w:rsidRPr="00E85E8D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Wang</w:t>
            </w:r>
            <w:r w:rsidR="001E118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J</w:t>
            </w:r>
            <w:r w:rsidR="001E118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Zheng</w:t>
            </w:r>
            <w:r w:rsidR="001E118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J</w:t>
            </w:r>
            <w:r w:rsidR="001E118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Shi</w:t>
            </w:r>
            <w:r w:rsidR="001E118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W</w:t>
            </w:r>
            <w:r w:rsidR="001E118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Du</w:t>
            </w:r>
            <w:r w:rsidR="001E118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N</w:t>
            </w:r>
            <w:r w:rsidR="001E118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Xu</w:t>
            </w:r>
            <w:r w:rsidR="001E118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X</w:t>
            </w:r>
            <w:r w:rsidR="001E118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Zhang</w:t>
            </w:r>
            <w:r w:rsidR="001E118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Y</w:t>
            </w:r>
            <w:r w:rsidR="001E118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et al.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Dysbiosis of maternal and neonatal microbiota associated with gestational diabetes mellitus. Gut</w:t>
            </w:r>
            <w:r w:rsidR="001E118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.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proofErr w:type="gram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2018</w:t>
            </w:r>
            <w:r w:rsidR="001E118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;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67</w:t>
            </w:r>
            <w:r w:rsidR="001E118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: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1614</w:t>
            </w:r>
            <w:proofErr w:type="gramEnd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-25</w:t>
            </w:r>
            <w:r w:rsidR="001E118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. https://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doi:10.1136/gutjnl-2018-315988.</w:t>
            </w:r>
          </w:p>
        </w:tc>
        <w:tc>
          <w:tcPr>
            <w:tcW w:w="1573" w:type="dxa"/>
          </w:tcPr>
          <w:p w14:paraId="485FBA9D" w14:textId="77777777" w:rsidR="001D474A" w:rsidRPr="00C33D30" w:rsidRDefault="001D474A" w:rsidP="008633A6">
            <w:pPr>
              <w:jc w:val="center"/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Lack of dietary analysis</w:t>
            </w:r>
          </w:p>
        </w:tc>
      </w:tr>
      <w:tr w:rsidR="001D474A" w:rsidRPr="00C33D30" w14:paraId="69EEAF19" w14:textId="77777777" w:rsidTr="008633A6">
        <w:tc>
          <w:tcPr>
            <w:tcW w:w="494" w:type="dxa"/>
          </w:tcPr>
          <w:p w14:paraId="2223586E" w14:textId="77777777" w:rsidR="001D474A" w:rsidRPr="00C33D30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8116" w:type="dxa"/>
          </w:tcPr>
          <w:p w14:paraId="4104385F" w14:textId="4FF301C5" w:rsidR="001D474A" w:rsidRPr="00E85E8D" w:rsidRDefault="001D474A" w:rsidP="008633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</w:pP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Wang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X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Liu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H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Li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Y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Huang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S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Zhang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L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Cao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C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Baker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PN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, et al.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Altered gut bacterial and metabolic signatures and their interaction in gestational diabetes mellitus. Gut Microbes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.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2020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;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12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: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1</w:t>
            </w:r>
            <w:proofErr w:type="gramEnd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-13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. </w:t>
            </w:r>
            <w:r w:rsidR="001E118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https://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doi:10.1080/19490976.2020.1840765.</w:t>
            </w:r>
          </w:p>
        </w:tc>
        <w:tc>
          <w:tcPr>
            <w:tcW w:w="1573" w:type="dxa"/>
          </w:tcPr>
          <w:p w14:paraId="59F36821" w14:textId="77777777" w:rsidR="001D474A" w:rsidRPr="00C33D30" w:rsidRDefault="001D474A" w:rsidP="008633A6">
            <w:pPr>
              <w:jc w:val="center"/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Lack of dietary analysis</w:t>
            </w:r>
          </w:p>
        </w:tc>
      </w:tr>
      <w:tr w:rsidR="001D474A" w:rsidRPr="00C33D30" w14:paraId="4AC78517" w14:textId="77777777" w:rsidTr="008633A6">
        <w:tc>
          <w:tcPr>
            <w:tcW w:w="494" w:type="dxa"/>
          </w:tcPr>
          <w:p w14:paraId="04C04E9E" w14:textId="77777777" w:rsidR="001D474A" w:rsidRPr="00C33D30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8116" w:type="dxa"/>
          </w:tcPr>
          <w:p w14:paraId="6094B287" w14:textId="7AC45693" w:rsidR="001D474A" w:rsidRPr="00E85E8D" w:rsidRDefault="001D474A" w:rsidP="008633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</w:pP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Ye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G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Zhang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L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Wang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M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Chen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Y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Gu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S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Wang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K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et al.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The gut microbiota in women suffering from gestational diabetes mellitus with the failure of glycemic control by lifestyle modification. J Diabetes Res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.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2019</w:t>
            </w:r>
            <w:r w:rsidR="00271BB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;4598167. </w:t>
            </w:r>
            <w:r w:rsidR="001E118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https://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doi:10.1155/2019/6081248.</w:t>
            </w:r>
          </w:p>
        </w:tc>
        <w:tc>
          <w:tcPr>
            <w:tcW w:w="1573" w:type="dxa"/>
          </w:tcPr>
          <w:p w14:paraId="4391C88C" w14:textId="77777777" w:rsidR="001D474A" w:rsidRPr="00C33D30" w:rsidRDefault="001D474A" w:rsidP="008633A6">
            <w:pPr>
              <w:jc w:val="center"/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Lack of dietary analysis</w:t>
            </w:r>
          </w:p>
        </w:tc>
      </w:tr>
      <w:tr w:rsidR="001D474A" w:rsidRPr="00C33D30" w14:paraId="0E9B5B2A" w14:textId="77777777" w:rsidTr="008633A6">
        <w:tc>
          <w:tcPr>
            <w:tcW w:w="494" w:type="dxa"/>
          </w:tcPr>
          <w:p w14:paraId="6349A236" w14:textId="77777777" w:rsidR="001D474A" w:rsidRPr="00C33D30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8116" w:type="dxa"/>
          </w:tcPr>
          <w:p w14:paraId="1AE0F02C" w14:textId="62F67A6D" w:rsidR="001D474A" w:rsidRPr="00E85E8D" w:rsidRDefault="001D474A" w:rsidP="008633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</w:pP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Huang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L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Sililas</w:t>
            </w:r>
            <w:proofErr w:type="spellEnd"/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P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Thonusin</w:t>
            </w:r>
            <w:proofErr w:type="spellEnd"/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C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Luewan</w:t>
            </w:r>
            <w:proofErr w:type="spellEnd"/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S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Chattipakorn</w:t>
            </w:r>
            <w:proofErr w:type="spellEnd"/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SC. Early gut dysbiosis could be an indicator of unsuccessful diet control in gestational diabetes mellitus. Journal of Diabetes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.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2021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;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13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: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1054-58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. </w:t>
            </w:r>
            <w:r w:rsidR="001E118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https://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doi:10.1111/1753-0407.13225.</w:t>
            </w:r>
          </w:p>
        </w:tc>
        <w:tc>
          <w:tcPr>
            <w:tcW w:w="1573" w:type="dxa"/>
          </w:tcPr>
          <w:p w14:paraId="426A99CE" w14:textId="77777777" w:rsidR="001D474A" w:rsidRPr="00C33D30" w:rsidRDefault="001D474A" w:rsidP="008633A6">
            <w:pPr>
              <w:jc w:val="center"/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Lack of dietary analysis</w:t>
            </w:r>
          </w:p>
        </w:tc>
      </w:tr>
      <w:tr w:rsidR="001D474A" w:rsidRPr="00C33D30" w14:paraId="7699A239" w14:textId="77777777" w:rsidTr="008633A6">
        <w:tc>
          <w:tcPr>
            <w:tcW w:w="494" w:type="dxa"/>
          </w:tcPr>
          <w:p w14:paraId="7905203D" w14:textId="77777777" w:rsidR="001D474A" w:rsidRPr="00C33D30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8116" w:type="dxa"/>
          </w:tcPr>
          <w:p w14:paraId="54B2B706" w14:textId="779CBB3A" w:rsidR="001D474A" w:rsidRPr="00E85E8D" w:rsidRDefault="001D474A" w:rsidP="008633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Su</w:t>
            </w:r>
            <w:proofErr w:type="spellEnd"/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Y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Chen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L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Zhang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DY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Gan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XP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Cao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YN</w:t>
            </w:r>
            <w:r w:rsidR="001409C1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,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et al.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The characteristics of intestinal flora in overweight pregnant women and the correlation with gestational diabetes mellitus. Endocrine Connections </w:t>
            </w:r>
            <w:proofErr w:type="gramStart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2021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;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10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: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1366</w:t>
            </w:r>
            <w:proofErr w:type="gramEnd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-76</w:t>
            </w:r>
            <w:r w:rsidR="001E118D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. </w:t>
            </w:r>
            <w:r w:rsidR="001E118D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https://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doi:10.1530/EC-21-0433.</w:t>
            </w:r>
          </w:p>
        </w:tc>
        <w:tc>
          <w:tcPr>
            <w:tcW w:w="1573" w:type="dxa"/>
          </w:tcPr>
          <w:p w14:paraId="67244C8D" w14:textId="77777777" w:rsidR="001D474A" w:rsidRPr="00C33D30" w:rsidRDefault="001D474A" w:rsidP="008633A6">
            <w:pPr>
              <w:jc w:val="center"/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Lack of dietary analysis</w:t>
            </w:r>
          </w:p>
        </w:tc>
      </w:tr>
      <w:tr w:rsidR="001D474A" w:rsidRPr="00C33D30" w14:paraId="7366B680" w14:textId="77777777" w:rsidTr="008633A6">
        <w:tc>
          <w:tcPr>
            <w:tcW w:w="494" w:type="dxa"/>
          </w:tcPr>
          <w:p w14:paraId="7EF15F36" w14:textId="388C083E" w:rsidR="001D474A" w:rsidRPr="00C33D30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1</w:t>
            </w:r>
            <w:r w:rsidR="009F0CD5">
              <w:rPr>
                <w:rFonts w:asciiTheme="minorHAnsi" w:eastAsia="Palatino Linotype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8116" w:type="dxa"/>
          </w:tcPr>
          <w:p w14:paraId="0CDE9A39" w14:textId="1154C631" w:rsidR="001D474A" w:rsidRPr="00E85E8D" w:rsidRDefault="001D474A" w:rsidP="008633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Su</w:t>
            </w:r>
            <w:proofErr w:type="spellEnd"/>
            <w:r w:rsidR="009F0CD5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Y</w:t>
            </w:r>
            <w:r w:rsidR="009F0CD5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Wang</w:t>
            </w:r>
            <w:r w:rsidR="009F0CD5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HK</w:t>
            </w:r>
            <w:r w:rsidR="009F0CD5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Gan</w:t>
            </w:r>
            <w:r w:rsidR="009F0CD5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XP</w:t>
            </w:r>
            <w:r w:rsidR="009F0CD5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Chen</w:t>
            </w:r>
            <w:r w:rsidR="009F0CD5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L</w:t>
            </w:r>
            <w:r w:rsidR="009F0CD5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Cao</w:t>
            </w:r>
            <w:r w:rsidR="009F0CD5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YN</w:t>
            </w:r>
            <w:r w:rsidR="009F0CD5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Cheng</w:t>
            </w:r>
            <w:r w:rsidR="009F0CD5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DC</w:t>
            </w:r>
            <w:r w:rsidR="009F0CD5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et al.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Alterations of gut microbiota in gestational diabetes patients during the second trimester of pregnancy in the Shanghai Han population. Journal of Translational Medicine</w:t>
            </w:r>
            <w:r w:rsidR="009F0CD5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.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2021</w:t>
            </w:r>
            <w:r w:rsidR="00A52016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;366.</w:t>
            </w:r>
            <w:r w:rsidR="009F0CD5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9F0CD5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https://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doi:10.1186/s12967-021-03040-9.</w:t>
            </w:r>
          </w:p>
        </w:tc>
        <w:tc>
          <w:tcPr>
            <w:tcW w:w="1573" w:type="dxa"/>
          </w:tcPr>
          <w:p w14:paraId="52CF3D12" w14:textId="77777777" w:rsidR="001D474A" w:rsidRPr="00C33D30" w:rsidRDefault="001D474A" w:rsidP="008633A6">
            <w:pPr>
              <w:jc w:val="center"/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Lack of dietary analysis</w:t>
            </w:r>
          </w:p>
        </w:tc>
      </w:tr>
      <w:tr w:rsidR="001D474A" w:rsidRPr="00C33D30" w14:paraId="707B7250" w14:textId="77777777" w:rsidTr="008633A6">
        <w:tc>
          <w:tcPr>
            <w:tcW w:w="494" w:type="dxa"/>
          </w:tcPr>
          <w:p w14:paraId="467439F8" w14:textId="77777777" w:rsidR="001D474A" w:rsidRPr="00C33D30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8116" w:type="dxa"/>
          </w:tcPr>
          <w:p w14:paraId="73E0C777" w14:textId="4D6F1BF3" w:rsidR="001D474A" w:rsidRPr="00E85E8D" w:rsidRDefault="001D474A" w:rsidP="008633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</w:pP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Zheng</w:t>
            </w:r>
            <w:r w:rsidR="00873DA4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W</w:t>
            </w:r>
            <w:r w:rsidR="00873DA4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Xu</w:t>
            </w:r>
            <w:r w:rsidR="00873DA4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Q</w:t>
            </w:r>
            <w:r w:rsidR="00873DA4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Huang</w:t>
            </w:r>
            <w:r w:rsidR="00873DA4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W</w:t>
            </w:r>
            <w:r w:rsidR="00873DA4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Yan</w:t>
            </w:r>
            <w:r w:rsidR="00873DA4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Q</w:t>
            </w:r>
            <w:r w:rsidR="00873DA4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Chen</w:t>
            </w:r>
            <w:r w:rsidR="00873DA4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Y</w:t>
            </w:r>
            <w:r w:rsidR="00873DA4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Zhang</w:t>
            </w:r>
            <w:r w:rsidR="00873DA4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L</w:t>
            </w:r>
            <w:r w:rsidR="00873DA4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et al. </w:t>
            </w:r>
            <w:r w:rsidR="00873DA4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Gestational diabetes mellitus is associated with reduced dynamics of gut microbiota during the first half of pregnancy.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mSystems</w:t>
            </w:r>
            <w:proofErr w:type="spellEnd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2020</w:t>
            </w:r>
            <w:r w:rsidR="009539E3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;</w:t>
            </w:r>
            <w:proofErr w:type="gramStart"/>
            <w:r w:rsidR="0084551F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5:e</w:t>
            </w:r>
            <w:proofErr w:type="gramEnd"/>
            <w:r w:rsidR="0084551F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00109-20. </w:t>
            </w:r>
            <w:r w:rsidR="00873DA4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https://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doi:10.1128/mSystems.00109-20.</w:t>
            </w:r>
          </w:p>
        </w:tc>
        <w:tc>
          <w:tcPr>
            <w:tcW w:w="1573" w:type="dxa"/>
          </w:tcPr>
          <w:p w14:paraId="11512169" w14:textId="77777777" w:rsidR="001D474A" w:rsidRPr="00C33D30" w:rsidRDefault="001D474A" w:rsidP="008633A6">
            <w:pPr>
              <w:jc w:val="center"/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Lack of dietary analysis</w:t>
            </w:r>
          </w:p>
        </w:tc>
      </w:tr>
      <w:tr w:rsidR="001D474A" w:rsidRPr="00C33D30" w14:paraId="3D78B955" w14:textId="77777777" w:rsidTr="008633A6">
        <w:tc>
          <w:tcPr>
            <w:tcW w:w="494" w:type="dxa"/>
          </w:tcPr>
          <w:p w14:paraId="4ADD579B" w14:textId="77777777" w:rsidR="001D474A" w:rsidRPr="00C33D30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8116" w:type="dxa"/>
          </w:tcPr>
          <w:p w14:paraId="2876A88E" w14:textId="2DF89AE0" w:rsidR="001D474A" w:rsidRPr="00E85E8D" w:rsidRDefault="001D474A" w:rsidP="008633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Zong-Jie</w:t>
            </w:r>
            <w:proofErr w:type="spellEnd"/>
            <w:r w:rsidR="00873DA4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L</w:t>
            </w:r>
            <w:r w:rsidR="001409C1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,</w:t>
            </w:r>
            <w:r w:rsidR="00873DA4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Zhen</w:t>
            </w:r>
            <w:r w:rsidR="00873DA4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C</w:t>
            </w:r>
            <w:r w:rsidR="00873DA4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. Effects of metabolic syndrome on intestinal flora, inflammatory factors, and infants of pregnant patients. 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Clinical laboratory</w:t>
            </w:r>
            <w:r w:rsidR="00873DA4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.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2020</w:t>
            </w:r>
            <w:r w:rsidR="00773DE5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;</w:t>
            </w:r>
            <w:r w:rsidR="003A724A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66.</w:t>
            </w:r>
            <w:r w:rsidR="00873DA4"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873DA4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https://</w:t>
            </w:r>
            <w:r w:rsidRPr="00E85E8D">
              <w:rPr>
                <w:rFonts w:asciiTheme="minorHAnsi" w:eastAsia="Palatino Linotype" w:hAnsiTheme="minorHAnsi" w:cstheme="minorHAnsi"/>
                <w:color w:val="000000"/>
                <w:sz w:val="20"/>
                <w:szCs w:val="20"/>
              </w:rPr>
              <w:t>doi:10.7754/Clin.Lab.2020.200226.</w:t>
            </w:r>
          </w:p>
        </w:tc>
        <w:tc>
          <w:tcPr>
            <w:tcW w:w="1573" w:type="dxa"/>
          </w:tcPr>
          <w:p w14:paraId="6B2D21DB" w14:textId="77777777" w:rsidR="001D474A" w:rsidRPr="00C33D30" w:rsidRDefault="001D474A" w:rsidP="008633A6">
            <w:pPr>
              <w:jc w:val="center"/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Lack of dietary analysis</w:t>
            </w:r>
          </w:p>
        </w:tc>
      </w:tr>
      <w:tr w:rsidR="001D474A" w:rsidRPr="00C33D30" w14:paraId="08A14592" w14:textId="77777777" w:rsidTr="008633A6">
        <w:tc>
          <w:tcPr>
            <w:tcW w:w="494" w:type="dxa"/>
          </w:tcPr>
          <w:p w14:paraId="5B6AC593" w14:textId="77777777" w:rsidR="001D474A" w:rsidRPr="00C33D30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8116" w:type="dxa"/>
          </w:tcPr>
          <w:p w14:paraId="2A2A6E1F" w14:textId="498EB9A3" w:rsidR="001D474A" w:rsidRPr="00E85E8D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Chu</w:t>
            </w:r>
            <w:r w:rsidR="00873DA4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DM</w:t>
            </w:r>
            <w:r w:rsidR="00873DA4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Antony</w:t>
            </w:r>
            <w:r w:rsidR="00873DA4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KM</w:t>
            </w:r>
            <w:r w:rsidR="00873DA4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Ma</w:t>
            </w:r>
            <w:r w:rsidR="00873DA4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J</w:t>
            </w:r>
            <w:r w:rsidR="00873DA4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Prince</w:t>
            </w:r>
            <w:r w:rsidR="00873DA4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AL</w:t>
            </w:r>
            <w:r w:rsidR="00873DA4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Showalter</w:t>
            </w:r>
            <w:r w:rsidR="00873DA4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L</w:t>
            </w:r>
            <w:r w:rsidR="00873DA4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et al.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The early infant gut microbiome varies in association with a maternal high-fat diet. Genome Med</w:t>
            </w:r>
            <w:r w:rsidR="00873DA4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.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proofErr w:type="gram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2016</w:t>
            </w:r>
            <w:r w:rsidR="003A724A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;8:77</w:t>
            </w:r>
            <w:proofErr w:type="gramEnd"/>
            <w:r w:rsidR="003A724A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.</w:t>
            </w:r>
            <w:r w:rsidR="00873DA4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https://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doi:10.1186/s13073-016-0330-z.</w:t>
            </w:r>
          </w:p>
        </w:tc>
        <w:tc>
          <w:tcPr>
            <w:tcW w:w="1573" w:type="dxa"/>
          </w:tcPr>
          <w:p w14:paraId="38CF6D4F" w14:textId="77777777" w:rsidR="001D474A" w:rsidRPr="00C33D30" w:rsidRDefault="001D474A" w:rsidP="008633A6">
            <w:pPr>
              <w:jc w:val="center"/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Lack of maternal gut microbiota analysis</w:t>
            </w:r>
          </w:p>
        </w:tc>
      </w:tr>
      <w:tr w:rsidR="001D474A" w:rsidRPr="00C33D30" w14:paraId="178B47E2" w14:textId="77777777" w:rsidTr="008633A6">
        <w:tc>
          <w:tcPr>
            <w:tcW w:w="494" w:type="dxa"/>
          </w:tcPr>
          <w:p w14:paraId="2DF6ABA9" w14:textId="77777777" w:rsidR="001D474A" w:rsidRPr="00C33D30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8116" w:type="dxa"/>
          </w:tcPr>
          <w:p w14:paraId="6B244005" w14:textId="6EBD2598" w:rsidR="001D474A" w:rsidRPr="00E85E8D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Lundgren</w:t>
            </w:r>
            <w:r w:rsidR="00112999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SN</w:t>
            </w:r>
            <w:r w:rsidR="00112999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Madan</w:t>
            </w:r>
            <w:r w:rsidR="00112999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JC</w:t>
            </w:r>
            <w:r w:rsidR="00112999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Emond</w:t>
            </w:r>
            <w:r w:rsidR="00112999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JA</w:t>
            </w:r>
            <w:r w:rsidR="00112999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Morrison</w:t>
            </w:r>
            <w:r w:rsidR="00112999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HG</w:t>
            </w:r>
            <w:r w:rsidR="00112999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Christensen</w:t>
            </w:r>
            <w:r w:rsidR="00112999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BC</w:t>
            </w:r>
            <w:r w:rsidR="00112999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Karagas</w:t>
            </w:r>
            <w:proofErr w:type="spellEnd"/>
            <w:r w:rsidR="00112999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MR</w:t>
            </w:r>
            <w:r w:rsidR="00112999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et al.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Maternal diet during pregnancy is related with the infant stool microbiome in a delivery mode-dependent manner. Microbiome</w:t>
            </w:r>
            <w:r w:rsidR="00112999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.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proofErr w:type="gram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2018</w:t>
            </w:r>
            <w:r w:rsidR="003A6083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;6:109</w:t>
            </w:r>
            <w:proofErr w:type="gramEnd"/>
            <w:r w:rsidR="003A6083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.</w:t>
            </w:r>
            <w:r w:rsidR="00112999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https://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doi:10.1186/s40168-018-0490-8.</w:t>
            </w:r>
          </w:p>
        </w:tc>
        <w:tc>
          <w:tcPr>
            <w:tcW w:w="1573" w:type="dxa"/>
          </w:tcPr>
          <w:p w14:paraId="68B8E08C" w14:textId="77777777" w:rsidR="001D474A" w:rsidRPr="00C33D30" w:rsidRDefault="001D474A" w:rsidP="008633A6">
            <w:pPr>
              <w:jc w:val="center"/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Lack of maternal gut microbiota analysis</w:t>
            </w:r>
          </w:p>
        </w:tc>
      </w:tr>
      <w:tr w:rsidR="001D474A" w:rsidRPr="00C33D30" w14:paraId="33E5B84C" w14:textId="77777777" w:rsidTr="008633A6">
        <w:tc>
          <w:tcPr>
            <w:tcW w:w="494" w:type="dxa"/>
          </w:tcPr>
          <w:p w14:paraId="55516797" w14:textId="77777777" w:rsidR="001D474A" w:rsidRPr="00C33D30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8116" w:type="dxa"/>
          </w:tcPr>
          <w:p w14:paraId="2EFFF86E" w14:textId="3B95AAC4" w:rsidR="001D474A" w:rsidRPr="00E85E8D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Wu</w:t>
            </w:r>
            <w:r w:rsidR="00112999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Y</w:t>
            </w:r>
            <w:r w:rsidR="00112999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Bible</w:t>
            </w:r>
            <w:r w:rsidR="00112999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PW</w:t>
            </w:r>
            <w:r w:rsidR="00112999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Long</w:t>
            </w:r>
            <w:r w:rsidR="00112999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S</w:t>
            </w:r>
            <w:r w:rsidR="00112999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Ming</w:t>
            </w:r>
            <w:r w:rsidR="00112999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WK</w:t>
            </w:r>
            <w:r w:rsidR="00112999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Ding</w:t>
            </w:r>
            <w:r w:rsidR="00112999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W</w:t>
            </w:r>
            <w:r w:rsidR="00112999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Lon</w:t>
            </w:r>
            <w:r w:rsidR="00112999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g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Y</w:t>
            </w:r>
            <w:r w:rsidR="00112999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, et al.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Metagenomic analysis reveals gestational diabetes mellitus-related microbial regulators of glucose tolerance. Acta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Diabetol</w:t>
            </w:r>
            <w:proofErr w:type="spellEnd"/>
            <w:r w:rsidR="00112999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.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proofErr w:type="gram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2020</w:t>
            </w:r>
            <w:r w:rsidR="00112999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;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57</w:t>
            </w:r>
            <w:r w:rsidR="00112999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: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569</w:t>
            </w:r>
            <w:proofErr w:type="gramEnd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-81</w:t>
            </w:r>
            <w:r w:rsidR="00112999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. https://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doi:10.1007/s00592-019-01434-2.</w:t>
            </w:r>
          </w:p>
        </w:tc>
        <w:tc>
          <w:tcPr>
            <w:tcW w:w="1573" w:type="dxa"/>
          </w:tcPr>
          <w:p w14:paraId="2CEA4F02" w14:textId="77777777" w:rsidR="001D474A" w:rsidRPr="00C33D30" w:rsidRDefault="001D474A" w:rsidP="008633A6">
            <w:pPr>
              <w:jc w:val="center"/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Lack of maternal gut microbiota analysis</w:t>
            </w:r>
          </w:p>
        </w:tc>
      </w:tr>
      <w:tr w:rsidR="001D474A" w:rsidRPr="00C33D30" w14:paraId="0D2EBD3F" w14:textId="77777777" w:rsidTr="008633A6">
        <w:tc>
          <w:tcPr>
            <w:tcW w:w="494" w:type="dxa"/>
          </w:tcPr>
          <w:p w14:paraId="0EDC1AC6" w14:textId="77777777" w:rsidR="001D474A" w:rsidRPr="00C33D30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8116" w:type="dxa"/>
          </w:tcPr>
          <w:p w14:paraId="2CFBC545" w14:textId="05E1A987" w:rsidR="001D474A" w:rsidRPr="00E85E8D" w:rsidRDefault="001D474A" w:rsidP="008633A6">
            <w:pPr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proofErr w:type="spell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Laitinen</w:t>
            </w:r>
            <w:proofErr w:type="spellEnd"/>
            <w:r w:rsidR="00D679B7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K</w:t>
            </w:r>
            <w:r w:rsidR="001409C1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,</w:t>
            </w:r>
            <w:r w:rsidR="00D679B7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Mokkala</w:t>
            </w:r>
            <w:proofErr w:type="spellEnd"/>
            <w:r w:rsidR="00D679B7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K. Overall dietary quality relates to gut microbiota diversity and abundance. Int J Mol Sci</w:t>
            </w:r>
            <w:r w:rsidR="00D679B7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. </w:t>
            </w:r>
            <w:proofErr w:type="gramStart"/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2019</w:t>
            </w:r>
            <w:r w:rsidR="00B576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;20:1835</w:t>
            </w:r>
            <w:proofErr w:type="gramEnd"/>
            <w:r w:rsidR="00B57686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.</w:t>
            </w:r>
            <w:r w:rsidR="00D679B7"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 xml:space="preserve"> https://</w:t>
            </w:r>
            <w:r w:rsidRPr="00E85E8D">
              <w:rPr>
                <w:rFonts w:asciiTheme="minorHAnsi" w:eastAsia="Palatino Linotype" w:hAnsiTheme="minorHAnsi" w:cstheme="minorHAnsi"/>
                <w:sz w:val="20"/>
                <w:szCs w:val="20"/>
              </w:rPr>
              <w:t>doi:10.3390/ijms20081835.</w:t>
            </w:r>
          </w:p>
        </w:tc>
        <w:tc>
          <w:tcPr>
            <w:tcW w:w="1573" w:type="dxa"/>
          </w:tcPr>
          <w:p w14:paraId="51CBA967" w14:textId="77777777" w:rsidR="001D474A" w:rsidRPr="00C33D30" w:rsidRDefault="001D474A" w:rsidP="008633A6">
            <w:pPr>
              <w:jc w:val="center"/>
              <w:rPr>
                <w:rFonts w:asciiTheme="minorHAnsi" w:eastAsia="Palatino Linotype" w:hAnsiTheme="minorHAnsi" w:cstheme="minorHAnsi"/>
                <w:sz w:val="20"/>
                <w:szCs w:val="20"/>
              </w:rPr>
            </w:pPr>
            <w:r w:rsidRPr="00C33D30">
              <w:rPr>
                <w:rFonts w:asciiTheme="minorHAnsi" w:eastAsia="Palatino Linotype" w:hAnsiTheme="minorHAnsi" w:cstheme="minorHAnsi"/>
                <w:sz w:val="20"/>
                <w:szCs w:val="20"/>
              </w:rPr>
              <w:t>Lack of metabolic parameter analysis</w:t>
            </w:r>
          </w:p>
        </w:tc>
      </w:tr>
    </w:tbl>
    <w:p w14:paraId="551ED1C8" w14:textId="77777777" w:rsidR="001D474A" w:rsidRPr="00C33D30" w:rsidRDefault="001D474A" w:rsidP="001D474A">
      <w:pPr>
        <w:rPr>
          <w:rFonts w:asciiTheme="minorHAnsi" w:eastAsia="Palatino Linotype" w:hAnsiTheme="minorHAnsi" w:cstheme="minorHAnsi"/>
          <w:sz w:val="20"/>
          <w:szCs w:val="20"/>
        </w:rPr>
        <w:sectPr w:rsidR="001D474A" w:rsidRPr="00C33D30" w:rsidSect="00375AD6">
          <w:pgSz w:w="12240" w:h="15840"/>
          <w:pgMar w:top="993" w:right="1440" w:bottom="1440" w:left="1440" w:header="720" w:footer="720" w:gutter="0"/>
          <w:cols w:space="720"/>
          <w:docGrid w:linePitch="326"/>
        </w:sectPr>
      </w:pPr>
    </w:p>
    <w:p w14:paraId="1A62D2D4" w14:textId="77777777" w:rsidR="001D474A" w:rsidRPr="00C33D30" w:rsidRDefault="001D474A" w:rsidP="001D474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30"/>
        <w:rPr>
          <w:rFonts w:asciiTheme="minorHAnsi" w:eastAsia="Arial" w:hAnsiTheme="minorHAnsi" w:cstheme="minorHAnsi"/>
          <w:color w:val="000000"/>
          <w:sz w:val="20"/>
          <w:szCs w:val="20"/>
        </w:rPr>
      </w:pPr>
    </w:p>
    <w:p w14:paraId="126B00FC" w14:textId="77777777" w:rsidR="001D474A" w:rsidRPr="00C33D30" w:rsidRDefault="001D474A" w:rsidP="001D474A">
      <w:pPr>
        <w:ind w:left="450"/>
        <w:jc w:val="both"/>
        <w:rPr>
          <w:rFonts w:asciiTheme="minorHAnsi" w:eastAsia="Palatino Linotype" w:hAnsiTheme="minorHAnsi" w:cstheme="minorHAnsi"/>
          <w:sz w:val="20"/>
          <w:szCs w:val="20"/>
        </w:rPr>
      </w:pPr>
    </w:p>
    <w:p w14:paraId="2E1171EE" w14:textId="77777777" w:rsidR="001D474A" w:rsidRDefault="001D474A" w:rsidP="001D474A"/>
    <w:p w14:paraId="4C017F44" w14:textId="5AB97ED6" w:rsidR="008A1035" w:rsidRPr="001D474A" w:rsidRDefault="008A1035">
      <w:pPr>
        <w:rPr>
          <w:lang w:val="en-MY"/>
        </w:rPr>
      </w:pPr>
    </w:p>
    <w:sectPr w:rsidR="008A1035" w:rsidRPr="001D474A" w:rsidSect="00C33D30">
      <w:type w:val="continuous"/>
      <w:pgSz w:w="12240" w:h="15840"/>
      <w:pgMar w:top="1166" w:right="432" w:bottom="432" w:left="432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yNrIwtzA1MDc3NjJQ0lEKTi0uzszPAykwrQUAKTTn/ywAAAA="/>
  </w:docVars>
  <w:rsids>
    <w:rsidRoot w:val="001D474A"/>
    <w:rsid w:val="000C45B7"/>
    <w:rsid w:val="00112999"/>
    <w:rsid w:val="001205BA"/>
    <w:rsid w:val="001409C1"/>
    <w:rsid w:val="001C44B8"/>
    <w:rsid w:val="001D474A"/>
    <w:rsid w:val="001E118D"/>
    <w:rsid w:val="00271BBD"/>
    <w:rsid w:val="002C7639"/>
    <w:rsid w:val="0034215D"/>
    <w:rsid w:val="003A6083"/>
    <w:rsid w:val="003A724A"/>
    <w:rsid w:val="004A3BE3"/>
    <w:rsid w:val="0059231D"/>
    <w:rsid w:val="00601A40"/>
    <w:rsid w:val="006F5DD7"/>
    <w:rsid w:val="0075311D"/>
    <w:rsid w:val="00773DE5"/>
    <w:rsid w:val="008234E1"/>
    <w:rsid w:val="00826B43"/>
    <w:rsid w:val="0084551F"/>
    <w:rsid w:val="00873DA4"/>
    <w:rsid w:val="008A1035"/>
    <w:rsid w:val="009051F0"/>
    <w:rsid w:val="009539E3"/>
    <w:rsid w:val="009D6969"/>
    <w:rsid w:val="009F0CD5"/>
    <w:rsid w:val="00A52016"/>
    <w:rsid w:val="00A717DF"/>
    <w:rsid w:val="00AB2637"/>
    <w:rsid w:val="00B02F09"/>
    <w:rsid w:val="00B13243"/>
    <w:rsid w:val="00B32D88"/>
    <w:rsid w:val="00B57686"/>
    <w:rsid w:val="00B95D41"/>
    <w:rsid w:val="00BD2572"/>
    <w:rsid w:val="00D679B7"/>
    <w:rsid w:val="00DA0E1B"/>
    <w:rsid w:val="00DF5143"/>
    <w:rsid w:val="00E85E8D"/>
    <w:rsid w:val="00F73679"/>
    <w:rsid w:val="00F91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0F2D9"/>
  <w15:chartTrackingRefBased/>
  <w15:docId w15:val="{71432EC5-A8A2-4F73-87EC-83901E776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7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31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31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311D"/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1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11D"/>
    <w:rPr>
      <w:rFonts w:ascii="Times New Roman" w:eastAsia="Times New Roman" w:hAnsi="Times New Roman" w:cs="Times New Roman"/>
      <w:b/>
      <w:bCs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52</Words>
  <Characters>5998</Characters>
  <Application>Microsoft Office Word</Application>
  <DocSecurity>0</DocSecurity>
  <Lines>49</Lines>
  <Paragraphs>14</Paragraphs>
  <ScaleCrop>false</ScaleCrop>
  <Company/>
  <LinksUpToDate>false</LinksUpToDate>
  <CharactersWithSpaces>7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utha Ramadas</dc:creator>
  <cp:keywords/>
  <dc:description/>
  <cp:lastModifiedBy>Amutha Ramadas</cp:lastModifiedBy>
  <cp:revision>2</cp:revision>
  <dcterms:created xsi:type="dcterms:W3CDTF">2022-08-18T13:06:00Z</dcterms:created>
  <dcterms:modified xsi:type="dcterms:W3CDTF">2022-08-18T13:06:00Z</dcterms:modified>
</cp:coreProperties>
</file>